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686891" w14:textId="62D4BAD1" w:rsidR="0071732D" w:rsidRPr="00636732" w:rsidRDefault="008159F8" w:rsidP="0071732D">
      <w:pPr>
        <w:spacing w:line="480" w:lineRule="auto"/>
      </w:pPr>
      <w:r>
        <w:t>Supplemental Table S</w:t>
      </w:r>
      <w:r w:rsidR="008E04A7">
        <w:t>2</w:t>
      </w:r>
      <w:r>
        <w:t xml:space="preserve">. </w:t>
      </w:r>
      <w:bookmarkStart w:id="0" w:name="_Hlk55223647"/>
      <w:r w:rsidR="0071732D">
        <w:t xml:space="preserve">Ranks the Spring OSR genotypes according to its position within each </w:t>
      </w:r>
      <w:proofErr w:type="spellStart"/>
      <w:r w:rsidR="0071732D">
        <w:t>PC</w:t>
      </w:r>
      <w:r w:rsidR="0071732D" w:rsidRPr="00F074E5">
        <w:rPr>
          <w:sz w:val="24"/>
          <w:szCs w:val="24"/>
          <w:vertAlign w:val="subscript"/>
        </w:rPr>
        <w:t>macro</w:t>
      </w:r>
      <w:proofErr w:type="spellEnd"/>
      <w:r w:rsidR="0071732D">
        <w:t xml:space="preserve"> (n=5).</w:t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2140"/>
        <w:gridCol w:w="2520"/>
        <w:gridCol w:w="960"/>
        <w:gridCol w:w="960"/>
        <w:gridCol w:w="960"/>
        <w:gridCol w:w="960"/>
      </w:tblGrid>
      <w:tr w:rsidR="00E03949" w:rsidRPr="00E03949" w14:paraId="05750636" w14:textId="77777777" w:rsidTr="00E93D21">
        <w:trPr>
          <w:trHeight w:val="36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3A412E49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otyp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80A8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ed yield (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9A94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C1</w:t>
            </w:r>
            <w:r w:rsidRPr="00E03949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GB"/>
              </w:rPr>
              <w:t>mac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E8D3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C5</w:t>
            </w:r>
            <w:r w:rsidRPr="00E03949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GB"/>
              </w:rPr>
              <w:t>mac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9DF4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C6</w:t>
            </w:r>
            <w:r w:rsidRPr="00E03949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GB"/>
              </w:rPr>
              <w:t>mac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4F10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C7</w:t>
            </w:r>
            <w:r w:rsidRPr="00E03949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GB"/>
              </w:rPr>
              <w:t>macro</w:t>
            </w:r>
          </w:p>
        </w:tc>
        <w:bookmarkStart w:id="1" w:name="_GoBack"/>
        <w:bookmarkEnd w:id="1"/>
      </w:tr>
      <w:tr w:rsidR="00E03949" w:rsidRPr="00E03949" w14:paraId="66B36D8D" w14:textId="77777777" w:rsidTr="00E93D2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0095" w14:textId="07808BCE" w:rsidR="00E03949" w:rsidRPr="00E03949" w:rsidRDefault="00097064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Mazowieck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5276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5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F7B35EE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4D0ED17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ECD7F"/>
            <w:noWrap/>
            <w:vAlign w:val="bottom"/>
            <w:hideMark/>
          </w:tcPr>
          <w:p w14:paraId="4E24481F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8F73"/>
            <w:noWrap/>
            <w:vAlign w:val="bottom"/>
            <w:hideMark/>
          </w:tcPr>
          <w:p w14:paraId="60EFB303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</w:tr>
      <w:tr w:rsidR="00E03949" w:rsidRPr="00E03949" w14:paraId="0016260A" w14:textId="77777777" w:rsidTr="00E93D2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B6E8" w14:textId="731C0519" w:rsidR="00E03949" w:rsidRPr="00E03949" w:rsidRDefault="00097064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Cresor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9F58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5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FCA7D"/>
            <w:noWrap/>
            <w:vAlign w:val="bottom"/>
            <w:hideMark/>
          </w:tcPr>
          <w:p w14:paraId="2E5CF499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7E883"/>
            <w:noWrap/>
            <w:vAlign w:val="bottom"/>
            <w:hideMark/>
          </w:tcPr>
          <w:p w14:paraId="3F204E59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B9B75"/>
            <w:noWrap/>
            <w:vAlign w:val="bottom"/>
            <w:hideMark/>
          </w:tcPr>
          <w:p w14:paraId="556A9215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8E482"/>
            <w:noWrap/>
            <w:vAlign w:val="bottom"/>
            <w:hideMark/>
          </w:tcPr>
          <w:p w14:paraId="74732317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E03949" w:rsidRPr="00E03949" w14:paraId="5E868FDB" w14:textId="77777777" w:rsidTr="00E93D2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0AB2" w14:textId="394EE5A6" w:rsidR="00E03949" w:rsidRPr="00E03949" w:rsidRDefault="00097064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Tantal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504A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5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8E482"/>
            <w:noWrap/>
            <w:vAlign w:val="bottom"/>
            <w:hideMark/>
          </w:tcPr>
          <w:p w14:paraId="00EE17A7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BDC81"/>
            <w:noWrap/>
            <w:vAlign w:val="bottom"/>
            <w:hideMark/>
          </w:tcPr>
          <w:p w14:paraId="490E234E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CD780"/>
            <w:noWrap/>
            <w:vAlign w:val="bottom"/>
            <w:hideMark/>
          </w:tcPr>
          <w:p w14:paraId="3E6D45AC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BDC81"/>
            <w:noWrap/>
            <w:vAlign w:val="bottom"/>
            <w:hideMark/>
          </w:tcPr>
          <w:p w14:paraId="0116B0BA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E03949" w:rsidRPr="00E03949" w14:paraId="7EA0F74B" w14:textId="77777777" w:rsidTr="00E93D2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BEEA" w14:textId="563131CB" w:rsidR="00E03949" w:rsidRPr="00E03949" w:rsidRDefault="00097064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estar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1411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4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ECF7E"/>
            <w:noWrap/>
            <w:vAlign w:val="bottom"/>
            <w:hideMark/>
          </w:tcPr>
          <w:p w14:paraId="0DC489CD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ECD7F"/>
            <w:noWrap/>
            <w:vAlign w:val="bottom"/>
            <w:hideMark/>
          </w:tcPr>
          <w:p w14:paraId="47E724BC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DD37F"/>
            <w:noWrap/>
            <w:vAlign w:val="bottom"/>
            <w:hideMark/>
          </w:tcPr>
          <w:p w14:paraId="09792108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1C27B"/>
            <w:noWrap/>
            <w:vAlign w:val="bottom"/>
            <w:hideMark/>
          </w:tcPr>
          <w:p w14:paraId="06F4F67E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E03949" w:rsidRPr="00E03949" w14:paraId="117E08DC" w14:textId="77777777" w:rsidTr="00E93D2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E8F1" w14:textId="4E807E83" w:rsidR="00E03949" w:rsidRPr="00E03949" w:rsidRDefault="00097064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Erglu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2039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4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7E883"/>
            <w:noWrap/>
            <w:vAlign w:val="bottom"/>
            <w:hideMark/>
          </w:tcPr>
          <w:p w14:paraId="3D34E6CD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1C27B"/>
            <w:noWrap/>
            <w:vAlign w:val="bottom"/>
            <w:hideMark/>
          </w:tcPr>
          <w:p w14:paraId="3187223E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8F73"/>
            <w:noWrap/>
            <w:vAlign w:val="bottom"/>
            <w:hideMark/>
          </w:tcPr>
          <w:p w14:paraId="2839736D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noWrap/>
            <w:vAlign w:val="bottom"/>
            <w:hideMark/>
          </w:tcPr>
          <w:p w14:paraId="3F0DDA57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</w:tr>
      <w:tr w:rsidR="00E03949" w:rsidRPr="00E03949" w14:paraId="6A9CA2AC" w14:textId="77777777" w:rsidTr="00E93D2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9DD0" w14:textId="75BA3592" w:rsidR="00E03949" w:rsidRPr="00E03949" w:rsidRDefault="00097064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Ceska</w:t>
            </w:r>
            <w:proofErr w:type="spellEnd"/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</w:t>
            </w: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rajova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0FC1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4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DD37F"/>
            <w:noWrap/>
            <w:vAlign w:val="bottom"/>
            <w:hideMark/>
          </w:tcPr>
          <w:p w14:paraId="094614C4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14:paraId="609758C6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7E883"/>
            <w:noWrap/>
            <w:vAlign w:val="bottom"/>
            <w:hideMark/>
          </w:tcPr>
          <w:p w14:paraId="29359F43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92BA66F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E03949" w:rsidRPr="00E03949" w14:paraId="48370E94" w14:textId="77777777" w:rsidTr="00E93D2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A316" w14:textId="694D0DB3" w:rsidR="00E03949" w:rsidRPr="00E03949" w:rsidRDefault="00097064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-13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4D78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4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0C67C"/>
            <w:noWrap/>
            <w:vAlign w:val="bottom"/>
            <w:hideMark/>
          </w:tcPr>
          <w:p w14:paraId="37B2E390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081"/>
            <w:noWrap/>
            <w:vAlign w:val="bottom"/>
            <w:hideMark/>
          </w:tcPr>
          <w:p w14:paraId="64D0E599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A777"/>
            <w:noWrap/>
            <w:vAlign w:val="bottom"/>
            <w:hideMark/>
          </w:tcPr>
          <w:p w14:paraId="3D051A10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081"/>
            <w:noWrap/>
            <w:vAlign w:val="bottom"/>
            <w:hideMark/>
          </w:tcPr>
          <w:p w14:paraId="07C5BED8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E03949" w:rsidRPr="00E03949" w14:paraId="4FB5911E" w14:textId="77777777" w:rsidTr="00E93D2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20C1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Topa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4F8C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3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14:paraId="422899FC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DD37F"/>
            <w:noWrap/>
            <w:vAlign w:val="bottom"/>
            <w:hideMark/>
          </w:tcPr>
          <w:p w14:paraId="2AA82726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noWrap/>
            <w:vAlign w:val="bottom"/>
            <w:hideMark/>
          </w:tcPr>
          <w:p w14:paraId="0FF2A50A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0C67C"/>
            <w:noWrap/>
            <w:vAlign w:val="bottom"/>
            <w:hideMark/>
          </w:tcPr>
          <w:p w14:paraId="6AB22801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E03949" w:rsidRPr="00E03949" w14:paraId="17B29B4E" w14:textId="77777777" w:rsidTr="00E93D2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152D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Will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1AB1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3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noWrap/>
            <w:vAlign w:val="bottom"/>
            <w:hideMark/>
          </w:tcPr>
          <w:p w14:paraId="7276CCBE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8E482"/>
            <w:noWrap/>
            <w:vAlign w:val="bottom"/>
            <w:hideMark/>
          </w:tcPr>
          <w:p w14:paraId="52998A10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8E482"/>
            <w:noWrap/>
            <w:vAlign w:val="bottom"/>
            <w:hideMark/>
          </w:tcPr>
          <w:p w14:paraId="67525729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B47A"/>
            <w:noWrap/>
            <w:vAlign w:val="bottom"/>
            <w:hideMark/>
          </w:tcPr>
          <w:p w14:paraId="5CE6A772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</w:tr>
      <w:tr w:rsidR="00E03949" w:rsidRPr="00E03949" w14:paraId="0D8C58AA" w14:textId="77777777" w:rsidTr="00E93D2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BF7A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Dupl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7161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3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CD780"/>
            <w:noWrap/>
            <w:vAlign w:val="bottom"/>
            <w:hideMark/>
          </w:tcPr>
          <w:p w14:paraId="32EC69B6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B9B75"/>
            <w:noWrap/>
            <w:vAlign w:val="bottom"/>
            <w:hideMark/>
          </w:tcPr>
          <w:p w14:paraId="32A02BEE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8270"/>
            <w:noWrap/>
            <w:vAlign w:val="bottom"/>
            <w:hideMark/>
          </w:tcPr>
          <w:p w14:paraId="45C227DF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FCA7D"/>
            <w:noWrap/>
            <w:vAlign w:val="bottom"/>
            <w:hideMark/>
          </w:tcPr>
          <w:p w14:paraId="44806AC1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E03949" w:rsidRPr="00E03949" w14:paraId="314E0246" w14:textId="77777777" w:rsidTr="00E93D2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3079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Bronowsk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6D13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3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BDC81"/>
            <w:noWrap/>
            <w:vAlign w:val="bottom"/>
            <w:hideMark/>
          </w:tcPr>
          <w:p w14:paraId="4FB72095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A777"/>
            <w:noWrap/>
            <w:vAlign w:val="bottom"/>
            <w:hideMark/>
          </w:tcPr>
          <w:p w14:paraId="3F69D430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BDC81"/>
            <w:noWrap/>
            <w:vAlign w:val="bottom"/>
            <w:hideMark/>
          </w:tcPr>
          <w:p w14:paraId="59FE0A08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DD37F"/>
            <w:noWrap/>
            <w:vAlign w:val="bottom"/>
            <w:hideMark/>
          </w:tcPr>
          <w:p w14:paraId="01D3B186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E03949" w:rsidRPr="00E03949" w14:paraId="69162536" w14:textId="77777777" w:rsidTr="00E93D2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11CC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Tribu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8BD6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3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081"/>
            <w:noWrap/>
            <w:vAlign w:val="bottom"/>
            <w:hideMark/>
          </w:tcPr>
          <w:p w14:paraId="61866A94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FCA7D"/>
            <w:noWrap/>
            <w:vAlign w:val="bottom"/>
            <w:hideMark/>
          </w:tcPr>
          <w:p w14:paraId="7CB3A7CC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FCA7D"/>
            <w:noWrap/>
            <w:vAlign w:val="bottom"/>
            <w:hideMark/>
          </w:tcPr>
          <w:p w14:paraId="13393CDD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ECD7F"/>
            <w:noWrap/>
            <w:vAlign w:val="bottom"/>
            <w:hideMark/>
          </w:tcPr>
          <w:p w14:paraId="15E0B897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</w:tr>
      <w:tr w:rsidR="00E03949" w:rsidRPr="00E03949" w14:paraId="409157FB" w14:textId="77777777" w:rsidTr="00E93D2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76D7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Drakkar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D101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ECD7F"/>
            <w:noWrap/>
            <w:vAlign w:val="bottom"/>
            <w:hideMark/>
          </w:tcPr>
          <w:p w14:paraId="02FBBE00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0C67C"/>
            <w:noWrap/>
            <w:vAlign w:val="bottom"/>
            <w:hideMark/>
          </w:tcPr>
          <w:p w14:paraId="0EB4C70B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B47A"/>
            <w:noWrap/>
            <w:vAlign w:val="bottom"/>
            <w:hideMark/>
          </w:tcPr>
          <w:p w14:paraId="48449796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766E"/>
            <w:noWrap/>
            <w:vAlign w:val="bottom"/>
            <w:hideMark/>
          </w:tcPr>
          <w:p w14:paraId="0A7834E1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</w:tr>
      <w:tr w:rsidR="00E03949" w:rsidRPr="00E03949" w14:paraId="35FA8DCB" w14:textId="77777777" w:rsidTr="00E93D2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1386" w14:textId="1665788D" w:rsidR="00E03949" w:rsidRPr="00E03949" w:rsidRDefault="00097064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Helio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BF43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B47A"/>
            <w:noWrap/>
            <w:vAlign w:val="bottom"/>
            <w:hideMark/>
          </w:tcPr>
          <w:p w14:paraId="7F1C6765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766E"/>
            <w:noWrap/>
            <w:vAlign w:val="bottom"/>
            <w:hideMark/>
          </w:tcPr>
          <w:p w14:paraId="7FB789C5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ECF7E"/>
            <w:noWrap/>
            <w:vAlign w:val="bottom"/>
            <w:hideMark/>
          </w:tcPr>
          <w:p w14:paraId="3F2D42FA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8270"/>
            <w:noWrap/>
            <w:vAlign w:val="bottom"/>
            <w:hideMark/>
          </w:tcPr>
          <w:p w14:paraId="466F46C3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</w:tr>
      <w:tr w:rsidR="00E03949" w:rsidRPr="00E03949" w14:paraId="1D35F381" w14:textId="77777777" w:rsidTr="00E93D2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6E40" w14:textId="039A1BCA" w:rsidR="00E03949" w:rsidRPr="00E03949" w:rsidRDefault="00097064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Kara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6E5B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9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1C27B"/>
            <w:noWrap/>
            <w:vAlign w:val="bottom"/>
            <w:hideMark/>
          </w:tcPr>
          <w:p w14:paraId="112E827C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B47A"/>
            <w:noWrap/>
            <w:vAlign w:val="bottom"/>
            <w:hideMark/>
          </w:tcPr>
          <w:p w14:paraId="40509867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EF37A96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DB2BE29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</w:tr>
      <w:tr w:rsidR="00E03949" w:rsidRPr="00E03949" w14:paraId="74BF3896" w14:textId="77777777" w:rsidTr="00E93D2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4FB7" w14:textId="73DF55DB" w:rsidR="00E03949" w:rsidRPr="00E03949" w:rsidRDefault="00097064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Monty-02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EDA1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9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D981"/>
            <w:noWrap/>
            <w:vAlign w:val="bottom"/>
            <w:hideMark/>
          </w:tcPr>
          <w:p w14:paraId="5C5224A2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6545150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BC04A91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A777"/>
            <w:noWrap/>
            <w:vAlign w:val="bottom"/>
            <w:hideMark/>
          </w:tcPr>
          <w:p w14:paraId="1AF99B15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</w:tr>
      <w:tr w:rsidR="00E03949" w:rsidRPr="00E03949" w14:paraId="5DC3F904" w14:textId="77777777" w:rsidTr="00E93D2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C907" w14:textId="2490D6B3" w:rsidR="00E03949" w:rsidRPr="00E03949" w:rsidRDefault="00097064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N0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-195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F92B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9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8F73"/>
            <w:noWrap/>
            <w:vAlign w:val="bottom"/>
            <w:hideMark/>
          </w:tcPr>
          <w:p w14:paraId="1D19C87B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ECF7E"/>
            <w:noWrap/>
            <w:vAlign w:val="bottom"/>
            <w:hideMark/>
          </w:tcPr>
          <w:p w14:paraId="012CD2B5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766E"/>
            <w:noWrap/>
            <w:vAlign w:val="bottom"/>
            <w:hideMark/>
          </w:tcPr>
          <w:p w14:paraId="2F9C09D3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7E883"/>
            <w:noWrap/>
            <w:vAlign w:val="bottom"/>
            <w:hideMark/>
          </w:tcPr>
          <w:p w14:paraId="1031B39B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</w:tr>
      <w:tr w:rsidR="00E03949" w:rsidRPr="00E03949" w14:paraId="0E361482" w14:textId="77777777" w:rsidTr="00E93D2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FD62" w14:textId="61040FCF" w:rsidR="00E03949" w:rsidRPr="00E03949" w:rsidRDefault="00097064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Karoo-05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828E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8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A777"/>
            <w:noWrap/>
            <w:vAlign w:val="bottom"/>
            <w:hideMark/>
          </w:tcPr>
          <w:p w14:paraId="6A422EEA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8270"/>
            <w:noWrap/>
            <w:vAlign w:val="bottom"/>
            <w:hideMark/>
          </w:tcPr>
          <w:p w14:paraId="080EC318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1C27B"/>
            <w:noWrap/>
            <w:vAlign w:val="bottom"/>
            <w:hideMark/>
          </w:tcPr>
          <w:p w14:paraId="395F1B67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B9B75"/>
            <w:noWrap/>
            <w:vAlign w:val="bottom"/>
            <w:hideMark/>
          </w:tcPr>
          <w:p w14:paraId="10AB144A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E03949" w:rsidRPr="00E03949" w14:paraId="27D322A6" w14:textId="77777777" w:rsidTr="00E93D2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667D" w14:textId="5FD1E4B1" w:rsidR="00E03949" w:rsidRPr="00E03949" w:rsidRDefault="00097064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Surpass400-02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AA25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7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B9B75"/>
            <w:noWrap/>
            <w:vAlign w:val="bottom"/>
            <w:hideMark/>
          </w:tcPr>
          <w:p w14:paraId="0CB91407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D981"/>
            <w:noWrap/>
            <w:vAlign w:val="bottom"/>
            <w:hideMark/>
          </w:tcPr>
          <w:p w14:paraId="33420811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D981"/>
            <w:noWrap/>
            <w:vAlign w:val="bottom"/>
            <w:hideMark/>
          </w:tcPr>
          <w:p w14:paraId="073C3E82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D981"/>
            <w:noWrap/>
            <w:vAlign w:val="bottom"/>
            <w:hideMark/>
          </w:tcPr>
          <w:p w14:paraId="2D36BBE6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</w:tr>
      <w:tr w:rsidR="00E03949" w:rsidRPr="00E03949" w14:paraId="47547639" w14:textId="77777777" w:rsidTr="00E93D2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07B4" w14:textId="58F03447" w:rsidR="00E03949" w:rsidRPr="00E03949" w:rsidRDefault="00097064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Weihenstephaner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7696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6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8270"/>
            <w:noWrap/>
            <w:vAlign w:val="bottom"/>
            <w:hideMark/>
          </w:tcPr>
          <w:p w14:paraId="59830513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noWrap/>
            <w:vAlign w:val="bottom"/>
            <w:hideMark/>
          </w:tcPr>
          <w:p w14:paraId="126686AB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14:paraId="0248FCA8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ECF7E"/>
            <w:noWrap/>
            <w:vAlign w:val="bottom"/>
            <w:hideMark/>
          </w:tcPr>
          <w:p w14:paraId="451164CA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E03949" w:rsidRPr="00E03949" w14:paraId="13B2A8F0" w14:textId="77777777" w:rsidTr="00E93D2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3536" w14:textId="12A6BCBB" w:rsidR="00E03949" w:rsidRPr="00E03949" w:rsidRDefault="00097064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tellar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1D8E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4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766E"/>
            <w:noWrap/>
            <w:vAlign w:val="bottom"/>
            <w:hideMark/>
          </w:tcPr>
          <w:p w14:paraId="1B308843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8F73"/>
            <w:noWrap/>
            <w:vAlign w:val="bottom"/>
            <w:hideMark/>
          </w:tcPr>
          <w:p w14:paraId="2FE8243F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081"/>
            <w:noWrap/>
            <w:vAlign w:val="bottom"/>
            <w:hideMark/>
          </w:tcPr>
          <w:p w14:paraId="77C34E50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14:paraId="1AA05391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E03949" w:rsidRPr="00E03949" w14:paraId="4E47C64E" w14:textId="77777777" w:rsidTr="00E93D2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A8B3" w14:textId="55AD0333" w:rsidR="00E03949" w:rsidRPr="00E03949" w:rsidRDefault="00097064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ubs </w:t>
            </w:r>
            <w:r w:rsidR="008F041C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oo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A6A1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3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70852E4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CD780"/>
            <w:noWrap/>
            <w:vAlign w:val="bottom"/>
            <w:hideMark/>
          </w:tcPr>
          <w:p w14:paraId="4560DDF4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0C67C"/>
            <w:noWrap/>
            <w:vAlign w:val="bottom"/>
            <w:hideMark/>
          </w:tcPr>
          <w:p w14:paraId="302FAD69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CD780"/>
            <w:noWrap/>
            <w:vAlign w:val="bottom"/>
            <w:hideMark/>
          </w:tcPr>
          <w:p w14:paraId="301C71D5" w14:textId="77777777" w:rsidR="00E03949" w:rsidRPr="00E03949" w:rsidRDefault="00E03949" w:rsidP="00E93D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3949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</w:tbl>
    <w:p w14:paraId="2F5CAA8C" w14:textId="77777777" w:rsidR="00636732" w:rsidRDefault="00636732" w:rsidP="00636732"/>
    <w:sectPr w:rsidR="006367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FEAEAC" w14:textId="77777777" w:rsidR="00636732" w:rsidRDefault="00636732" w:rsidP="00636732">
      <w:pPr>
        <w:spacing w:after="0" w:line="240" w:lineRule="auto"/>
      </w:pPr>
      <w:r>
        <w:separator/>
      </w:r>
    </w:p>
  </w:endnote>
  <w:endnote w:type="continuationSeparator" w:id="0">
    <w:p w14:paraId="09F7851B" w14:textId="77777777" w:rsidR="00636732" w:rsidRDefault="00636732" w:rsidP="006367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0ACBFC" w14:textId="77777777" w:rsidR="00636732" w:rsidRDefault="00636732" w:rsidP="00636732">
      <w:pPr>
        <w:spacing w:after="0" w:line="240" w:lineRule="auto"/>
      </w:pPr>
      <w:r>
        <w:separator/>
      </w:r>
    </w:p>
  </w:footnote>
  <w:footnote w:type="continuationSeparator" w:id="0">
    <w:p w14:paraId="65526A4A" w14:textId="77777777" w:rsidR="00636732" w:rsidRDefault="00636732" w:rsidP="006367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9F8"/>
    <w:rsid w:val="00097064"/>
    <w:rsid w:val="00636732"/>
    <w:rsid w:val="006C2714"/>
    <w:rsid w:val="006F7D19"/>
    <w:rsid w:val="0071732D"/>
    <w:rsid w:val="007E432B"/>
    <w:rsid w:val="008159F8"/>
    <w:rsid w:val="008E04A7"/>
    <w:rsid w:val="008F041C"/>
    <w:rsid w:val="00933778"/>
    <w:rsid w:val="00BD0A90"/>
    <w:rsid w:val="00CF56F8"/>
    <w:rsid w:val="00E03949"/>
    <w:rsid w:val="00E93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C52AF"/>
  <w15:chartTrackingRefBased/>
  <w15:docId w15:val="{6CAEFF5B-FD4B-480E-A19D-6F230D023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59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9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367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6732"/>
  </w:style>
  <w:style w:type="paragraph" w:styleId="Footer">
    <w:name w:val="footer"/>
    <w:basedOn w:val="Normal"/>
    <w:link w:val="FooterChar"/>
    <w:uiPriority w:val="99"/>
    <w:unhideWhenUsed/>
    <w:rsid w:val="006367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6732"/>
  </w:style>
  <w:style w:type="character" w:styleId="CommentReference">
    <w:name w:val="annotation reference"/>
    <w:basedOn w:val="DefaultParagraphFont"/>
    <w:uiPriority w:val="99"/>
    <w:semiHidden/>
    <w:unhideWhenUsed/>
    <w:rsid w:val="007173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73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732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55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7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iles-Suarez</dc:creator>
  <cp:keywords/>
  <dc:description/>
  <cp:lastModifiedBy>Laura Siles-Suarez</cp:lastModifiedBy>
  <cp:revision>7</cp:revision>
  <dcterms:created xsi:type="dcterms:W3CDTF">2020-09-24T12:57:00Z</dcterms:created>
  <dcterms:modified xsi:type="dcterms:W3CDTF">2020-12-02T11:27:00Z</dcterms:modified>
</cp:coreProperties>
</file>